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665D" w:rsidRDefault="00843EE3"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Table</w:t>
      </w:r>
      <w:bookmarkStart w:id="0" w:name="_GoBack"/>
      <w:bookmarkEnd w:id="0"/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1</w:t>
      </w:r>
      <w:r>
        <w:rPr>
          <w:rFonts w:ascii="Times New Roman" w:hAnsi="Times New Roman" w:hint="eastAsia"/>
          <w:b/>
          <w:bCs/>
          <w:sz w:val="24"/>
        </w:rPr>
        <w:t xml:space="preserve"> Gene-specific primers</w:t>
      </w:r>
    </w:p>
    <w:tbl>
      <w:tblPr>
        <w:tblStyle w:val="TableGrid"/>
        <w:tblpPr w:leftFromText="180" w:rightFromText="180" w:vertAnchor="page" w:horzAnchor="page" w:tblpX="1392" w:tblpY="1974"/>
        <w:tblOverlap w:val="never"/>
        <w:tblW w:w="8900" w:type="dxa"/>
        <w:tblLayout w:type="fixed"/>
        <w:tblLook w:val="04A0" w:firstRow="1" w:lastRow="0" w:firstColumn="1" w:lastColumn="0" w:noHBand="0" w:noVBand="1"/>
      </w:tblPr>
      <w:tblGrid>
        <w:gridCol w:w="1686"/>
        <w:gridCol w:w="3549"/>
        <w:gridCol w:w="3665"/>
      </w:tblGrid>
      <w:tr w:rsidR="00DE665D">
        <w:tc>
          <w:tcPr>
            <w:tcW w:w="1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665D" w:rsidRDefault="00843EE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Gene</w:t>
            </w:r>
          </w:p>
        </w:tc>
        <w:tc>
          <w:tcPr>
            <w:tcW w:w="35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665D" w:rsidRDefault="00843EE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Forward primer</w:t>
            </w:r>
          </w:p>
        </w:tc>
        <w:tc>
          <w:tcPr>
            <w:tcW w:w="36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665D" w:rsidRDefault="00843EE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Reverse primer</w:t>
            </w:r>
          </w:p>
        </w:tc>
      </w:tr>
      <w:tr w:rsidR="00DE665D"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65D" w:rsidRDefault="00843E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α-SM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65D" w:rsidRDefault="00843E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ACCACCATGTACCCAGGC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65D" w:rsidRDefault="00843E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TGGAAGGTAGACAGCGAA</w:t>
            </w:r>
          </w:p>
        </w:tc>
      </w:tr>
      <w:tr w:rsidR="00DE665D"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65D" w:rsidRDefault="00843EE3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CollagenⅠ</w:t>
            </w:r>
            <w:proofErr w:type="spellEnd"/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65D" w:rsidRDefault="00843EE3">
            <w:pPr>
              <w:ind w:firstLineChars="100" w:firstLine="2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CTCCTGGCAAAGACGGAC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65D" w:rsidRDefault="00843EE3">
            <w:pPr>
              <w:ind w:firstLineChars="100" w:firstLine="2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GCCACCATCTTGAGACTT</w:t>
            </w:r>
          </w:p>
        </w:tc>
      </w:tr>
      <w:tr w:rsidR="00DE665D">
        <w:tc>
          <w:tcPr>
            <w:tcW w:w="16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E665D" w:rsidRDefault="00843E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β-actin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E665D" w:rsidRDefault="00843E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CCCTAGGCACCAGGGTGTG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E665D" w:rsidRDefault="00843E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GGTGAGCAGCACAGGGTG</w:t>
            </w:r>
          </w:p>
        </w:tc>
      </w:tr>
    </w:tbl>
    <w:p w:rsidR="00DE665D" w:rsidRDefault="00DE665D">
      <w:pPr>
        <w:spacing w:line="360" w:lineRule="auto"/>
        <w:rPr>
          <w:rFonts w:ascii="Times New Roman" w:hAnsi="Times New Roman"/>
          <w:b/>
          <w:bCs/>
          <w:sz w:val="30"/>
          <w:szCs w:val="30"/>
        </w:rPr>
      </w:pPr>
    </w:p>
    <w:sectPr w:rsidR="00DE665D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RiMTRjNjJmZWU4NmU1ZjEyOTZlODUyMDM2MTU5Y2IifQ=="/>
  </w:docVars>
  <w:rsids>
    <w:rsidRoot w:val="00F80BE3"/>
    <w:rsid w:val="00030672"/>
    <w:rsid w:val="00036C9C"/>
    <w:rsid w:val="000E7C72"/>
    <w:rsid w:val="000F3E7D"/>
    <w:rsid w:val="00110BD8"/>
    <w:rsid w:val="001468C1"/>
    <w:rsid w:val="001B2C4E"/>
    <w:rsid w:val="001C14BA"/>
    <w:rsid w:val="0034026B"/>
    <w:rsid w:val="003F2642"/>
    <w:rsid w:val="00412A5D"/>
    <w:rsid w:val="004241DB"/>
    <w:rsid w:val="004545E5"/>
    <w:rsid w:val="00493E30"/>
    <w:rsid w:val="004B5222"/>
    <w:rsid w:val="005422C8"/>
    <w:rsid w:val="00564BEF"/>
    <w:rsid w:val="00566BD0"/>
    <w:rsid w:val="005E216B"/>
    <w:rsid w:val="00686E1B"/>
    <w:rsid w:val="00690AA4"/>
    <w:rsid w:val="006B129D"/>
    <w:rsid w:val="00713745"/>
    <w:rsid w:val="00731DEB"/>
    <w:rsid w:val="00740A59"/>
    <w:rsid w:val="007A69A4"/>
    <w:rsid w:val="007B1C6C"/>
    <w:rsid w:val="00835815"/>
    <w:rsid w:val="00843EE3"/>
    <w:rsid w:val="008D31B9"/>
    <w:rsid w:val="008E2677"/>
    <w:rsid w:val="009C0F53"/>
    <w:rsid w:val="009E75F6"/>
    <w:rsid w:val="00B40FDC"/>
    <w:rsid w:val="00BD2098"/>
    <w:rsid w:val="00BE27C2"/>
    <w:rsid w:val="00C25B54"/>
    <w:rsid w:val="00CA3880"/>
    <w:rsid w:val="00CC47A3"/>
    <w:rsid w:val="00CE334A"/>
    <w:rsid w:val="00D00BDB"/>
    <w:rsid w:val="00D63B57"/>
    <w:rsid w:val="00D6450E"/>
    <w:rsid w:val="00DE665D"/>
    <w:rsid w:val="00EA32F7"/>
    <w:rsid w:val="00F80BE3"/>
    <w:rsid w:val="00FC6109"/>
    <w:rsid w:val="00FE683E"/>
    <w:rsid w:val="0AAC425D"/>
    <w:rsid w:val="0FC8792E"/>
    <w:rsid w:val="30230C42"/>
    <w:rsid w:val="32413706"/>
    <w:rsid w:val="34AA1571"/>
    <w:rsid w:val="386770DD"/>
    <w:rsid w:val="39EF6680"/>
    <w:rsid w:val="44FE04F0"/>
    <w:rsid w:val="5D2E441A"/>
    <w:rsid w:val="601A03AF"/>
    <w:rsid w:val="73750E4A"/>
    <w:rsid w:val="73757E89"/>
    <w:rsid w:val="775C7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C75D7F0-6460-43A9-A27D-0DCA9F762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Pr>
      <w:sz w:val="21"/>
      <w:szCs w:val="21"/>
    </w:rPr>
  </w:style>
  <w:style w:type="character" w:customStyle="1" w:styleId="CommentTextChar">
    <w:name w:val="Comment Text Char"/>
    <w:link w:val="CommentText"/>
    <w:rPr>
      <w:rFonts w:ascii="Calibri" w:hAnsi="Calibri"/>
      <w:kern w:val="2"/>
      <w:sz w:val="21"/>
      <w:szCs w:val="24"/>
    </w:rPr>
  </w:style>
  <w:style w:type="character" w:customStyle="1" w:styleId="BalloonTextChar">
    <w:name w:val="Balloon Text Char"/>
    <w:link w:val="BalloonText"/>
    <w:rPr>
      <w:rFonts w:ascii="Calibri" w:hAnsi="Calibri"/>
      <w:kern w:val="2"/>
      <w:sz w:val="18"/>
      <w:szCs w:val="18"/>
    </w:rPr>
  </w:style>
  <w:style w:type="character" w:customStyle="1" w:styleId="FooterChar">
    <w:name w:val="Footer Char"/>
    <w:link w:val="Footer"/>
    <w:rPr>
      <w:rFonts w:ascii="Calibri" w:hAnsi="Calibri"/>
      <w:kern w:val="2"/>
      <w:sz w:val="18"/>
      <w:szCs w:val="18"/>
    </w:rPr>
  </w:style>
  <w:style w:type="character" w:customStyle="1" w:styleId="HeaderChar">
    <w:name w:val="Header Char"/>
    <w:link w:val="Header"/>
    <w:rPr>
      <w:rFonts w:ascii="Calibri" w:hAnsi="Calibri"/>
      <w:kern w:val="2"/>
      <w:sz w:val="18"/>
      <w:szCs w:val="18"/>
    </w:rPr>
  </w:style>
  <w:style w:type="character" w:customStyle="1" w:styleId="CommentSubjectChar">
    <w:name w:val="Comment Subject Char"/>
    <w:link w:val="CommentSubject"/>
    <w:rPr>
      <w:rFonts w:ascii="Calibri" w:hAnsi="Calibr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翔</dc:creator>
  <cp:lastModifiedBy>Asha Mol S.P.</cp:lastModifiedBy>
  <cp:revision>4</cp:revision>
  <dcterms:created xsi:type="dcterms:W3CDTF">2020-11-07T12:57:00Z</dcterms:created>
  <dcterms:modified xsi:type="dcterms:W3CDTF">2023-02-18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3C4B867F6F944C4B874134AC176B848C</vt:lpwstr>
  </property>
</Properties>
</file>